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CEF" w:rsidRPr="00732825" w:rsidRDefault="00324CEF" w:rsidP="00324CE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32825">
        <w:rPr>
          <w:rFonts w:asciiTheme="majorBidi" w:hAnsiTheme="majorBidi" w:cstheme="majorBidi"/>
          <w:b/>
          <w:bCs/>
          <w:sz w:val="24"/>
          <w:szCs w:val="24"/>
        </w:rPr>
        <w:t>Table S2. Transcriptomic changes in PAK</w:t>
      </w:r>
      <w:r w:rsidRPr="00732825">
        <w:rPr>
          <w:rFonts w:asciiTheme="majorBidi" w:hAnsiTheme="majorBidi" w:cstheme="majorBidi"/>
          <w:b/>
          <w:bCs/>
          <w:i/>
          <w:iCs/>
          <w:sz w:val="24"/>
          <w:szCs w:val="24"/>
        </w:rPr>
        <w:t>pmrB6</w:t>
      </w:r>
      <w:r w:rsidRPr="00732825">
        <w:rPr>
          <w:rFonts w:asciiTheme="majorBidi" w:hAnsiTheme="majorBidi" w:cstheme="majorBidi"/>
          <w:b/>
          <w:bCs/>
          <w:sz w:val="24"/>
          <w:szCs w:val="24"/>
        </w:rPr>
        <w:t xml:space="preserve"> compared to PAK in the absence of </w:t>
      </w:r>
      <w:proofErr w:type="spellStart"/>
      <w:r w:rsidRPr="00732825">
        <w:rPr>
          <w:rFonts w:asciiTheme="majorBidi" w:hAnsiTheme="majorBidi" w:cstheme="majorBidi"/>
          <w:b/>
          <w:bCs/>
          <w:sz w:val="24"/>
          <w:szCs w:val="24"/>
        </w:rPr>
        <w:t>polymyxin</w:t>
      </w:r>
      <w:proofErr w:type="spellEnd"/>
      <w:r w:rsidRPr="00732825">
        <w:rPr>
          <w:rFonts w:asciiTheme="majorBidi" w:hAnsiTheme="majorBidi" w:cstheme="majorBidi"/>
          <w:b/>
          <w:bCs/>
          <w:sz w:val="24"/>
          <w:szCs w:val="24"/>
        </w:rPr>
        <w:t xml:space="preserve"> treatment. </w:t>
      </w:r>
      <w:r w:rsidRPr="00732825">
        <w:rPr>
          <w:rFonts w:asciiTheme="majorBidi" w:hAnsiTheme="majorBidi" w:cstheme="majorBidi"/>
          <w:sz w:val="24"/>
          <w:szCs w:val="24"/>
        </w:rPr>
        <w:t xml:space="preserve">NA, gene names are not available in the </w:t>
      </w:r>
      <w:r w:rsidRPr="00732825">
        <w:rPr>
          <w:rFonts w:asciiTheme="majorBidi" w:hAnsiTheme="majorBidi" w:cstheme="majorBidi"/>
          <w:i/>
          <w:sz w:val="24"/>
          <w:szCs w:val="24"/>
        </w:rPr>
        <w:t>Pseudomonas</w:t>
      </w:r>
      <w:r w:rsidRPr="00732825">
        <w:rPr>
          <w:rFonts w:asciiTheme="majorBidi" w:hAnsiTheme="majorBidi" w:cstheme="majorBidi"/>
          <w:sz w:val="24"/>
          <w:szCs w:val="24"/>
        </w:rPr>
        <w:t xml:space="preserve"> Genome Database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438"/>
        <w:gridCol w:w="1206"/>
        <w:gridCol w:w="1217"/>
        <w:gridCol w:w="1022"/>
        <w:gridCol w:w="886"/>
        <w:gridCol w:w="2023"/>
        <w:gridCol w:w="804"/>
        <w:gridCol w:w="755"/>
      </w:tblGrid>
      <w:tr w:rsidR="00324CEF" w:rsidRPr="00732825" w:rsidTr="004D22E2">
        <w:trPr>
          <w:trHeight w:val="66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cus tag in PRK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cus tag in PAK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cus tag in PAO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duct (subject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g</w:t>
            </w: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DR</w:t>
            </w:r>
          </w:p>
        </w:tc>
      </w:tr>
      <w:tr w:rsidR="00324CEF" w:rsidRPr="00732825" w:rsidTr="004D22E2">
        <w:trPr>
          <w:trHeight w:val="345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Transcriptional regulato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1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0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581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41E-18</w:t>
            </w:r>
          </w:p>
        </w:tc>
      </w:tr>
      <w:tr w:rsidR="00324CEF" w:rsidRPr="00732825" w:rsidTr="004D22E2">
        <w:trPr>
          <w:trHeight w:val="61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1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0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5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onserved 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81E-20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10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0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58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tcB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onserved 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81E-20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1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0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58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onserved 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66E-17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1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0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58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tc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RNA 3'-terminal phosphate cycl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11E-16</w:t>
            </w:r>
          </w:p>
        </w:tc>
      </w:tr>
      <w:tr w:rsidR="00324CEF" w:rsidRPr="00732825" w:rsidTr="004D22E2">
        <w:trPr>
          <w:trHeight w:val="562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olymyxi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ista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7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55E-12</w:t>
            </w:r>
          </w:p>
        </w:tc>
      </w:tr>
      <w:tr w:rsidR="00324CEF" w:rsidRPr="00732825" w:rsidTr="004D22E2">
        <w:trPr>
          <w:trHeight w:val="72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7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mrA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: two-component regulator system response regulator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64E-10</w:t>
            </w:r>
          </w:p>
        </w:tc>
      </w:tr>
      <w:tr w:rsidR="00324CEF" w:rsidRPr="00732825" w:rsidTr="004D22E2">
        <w:trPr>
          <w:trHeight w:val="82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2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7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mrB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mrB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: two-component regulator system signal sensor kinas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mrB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08E-11</w:t>
            </w:r>
          </w:p>
        </w:tc>
      </w:tr>
      <w:tr w:rsidR="00324CEF" w:rsidRPr="00732825" w:rsidTr="004D22E2">
        <w:trPr>
          <w:trHeight w:val="34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ywqF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obable nucleotide sugar dehydrogen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01E-09</w:t>
            </w:r>
          </w:p>
        </w:tc>
      </w:tr>
      <w:tr w:rsidR="00324CEF" w:rsidRPr="00732825" w:rsidTr="004D22E2">
        <w:trPr>
          <w:trHeight w:val="93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F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utative 4-amino-4-deoxy-L-arabinose-phosphoundecaprenol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flippas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 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01E-08</w:t>
            </w:r>
          </w:p>
        </w:tc>
      </w:tr>
      <w:tr w:rsidR="00324CEF" w:rsidRPr="00732825" w:rsidTr="004D22E2">
        <w:trPr>
          <w:trHeight w:val="63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-amino-4-deoxy-L-arabinose-phospho-UDP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flippas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 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05E-09</w:t>
            </w:r>
          </w:p>
        </w:tc>
      </w:tr>
      <w:tr w:rsidR="00324CEF" w:rsidRPr="00732825" w:rsidTr="004D22E2">
        <w:trPr>
          <w:trHeight w:val="96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undecaprenyl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hosphate-alpha-4-amino-4-deoxy-L-arabinos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rabinosyl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ransfer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25E-13</w:t>
            </w:r>
          </w:p>
        </w:tc>
      </w:tr>
      <w:tr w:rsidR="00324CEF" w:rsidRPr="00732825" w:rsidTr="004D22E2">
        <w:trPr>
          <w:trHeight w:val="103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D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  <w:t xml:space="preserve">putative 4-deoxy-4-formamido-L-arabinose-phosphoundecaprenol deformylase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11E-10</w:t>
            </w:r>
          </w:p>
        </w:tc>
      </w:tr>
      <w:tr w:rsidR="00324CEF" w:rsidRPr="00732825" w:rsidTr="004D22E2">
        <w:trPr>
          <w:trHeight w:val="121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bifunctional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UDP-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glucuronic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cid decarboxylase/UDP-4-amino-4-deoxy-L-arabinos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91E-12</w:t>
            </w:r>
          </w:p>
        </w:tc>
      </w:tr>
      <w:tr w:rsidR="00324CEF" w:rsidRPr="00732825" w:rsidTr="004D22E2">
        <w:trPr>
          <w:trHeight w:val="102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C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pt-PT"/>
              </w:rPr>
              <w:t>UDP phosphate 4-deoxy-4-formamido-L-arabinose transfer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08E-11</w:t>
            </w:r>
          </w:p>
        </w:tc>
      </w:tr>
      <w:tr w:rsidR="00324CEF" w:rsidRPr="00732825" w:rsidTr="004D22E2">
        <w:trPr>
          <w:trHeight w:val="91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56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6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5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B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UDP-4-amino-4-deoxy-L-arabinose-oxoglutarate aminotransfer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47E-1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igh-level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olymyxi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ista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47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379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A156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conitat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ydratase 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72E-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47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379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15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erotaxis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ceptor A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19E-12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47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37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155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pr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25E-13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47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37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15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</w:p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coN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ytochrome c oxidase, cbb3-type,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co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1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8.95E-03</w:t>
            </w:r>
          </w:p>
        </w:tc>
      </w:tr>
      <w:tr w:rsidR="00324CEF" w:rsidRPr="00732825" w:rsidTr="004D22E2">
        <w:trPr>
          <w:trHeight w:val="76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47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379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A155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ab/>
            </w:r>
          </w:p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coO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ytochrome c oxidase, cbb3-type,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coO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, peptidase S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1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324CEF" w:rsidRPr="00732825" w:rsidTr="004D22E2">
        <w:trPr>
          <w:trHeight w:val="600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Spermidine synthe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2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peD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S</w:t>
            </w: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denosylmethionin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ecarboxyl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12E-17</w:t>
            </w:r>
          </w:p>
        </w:tc>
      </w:tr>
      <w:tr w:rsidR="00324CEF" w:rsidRPr="00732825" w:rsidTr="004D22E2">
        <w:trPr>
          <w:trHeight w:val="34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7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pe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spermidine synth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43E-14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rginine synthe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73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6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517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rginine deimin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1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19E-03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7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6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517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cB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nithin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arbamoyltransferas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, cataboli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2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87E-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7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6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517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cC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carbamate kina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-2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84E-03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Ferrous transpor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57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48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3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eoC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hypothetical protein, Ferrous iron transport protein 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02E-08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57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48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3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eoB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probabl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ferrous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iro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1.27E-12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573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48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35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probable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ferrous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iro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protein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43E-09</w:t>
            </w:r>
          </w:p>
        </w:tc>
      </w:tr>
      <w:tr w:rsidR="00324CEF" w:rsidRPr="00732825" w:rsidTr="004D22E2">
        <w:trPr>
          <w:trHeight w:val="576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Signal Transduc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478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yclic di-GMP phosphodiesterase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8.26E-14</w:t>
            </w:r>
          </w:p>
        </w:tc>
      </w:tr>
      <w:tr w:rsidR="00324CEF" w:rsidRPr="00732825" w:rsidTr="004D22E2">
        <w:trPr>
          <w:trHeight w:val="345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033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528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A478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 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ypothetical protein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35E-15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Heme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nthe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ir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J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de-DE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de-DE"/>
              </w:rPr>
              <w:t>heme d1 biosynthesis protein NirJ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H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tein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irH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G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tein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irG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 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L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de-DE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  <w:lang w:val="de-DE"/>
              </w:rPr>
              <w:t>heme d1 biosynthesis protein Nir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 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obable transcriptional regulato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72E-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7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Q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gulatory protein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irQ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7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rO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obable cytochrome c oxidase subuni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167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07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05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n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ranscriptional regulator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Dn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5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36E-03</w:t>
            </w:r>
          </w:p>
        </w:tc>
      </w:tr>
      <w:tr w:rsidR="00324CEF" w:rsidRPr="00732825" w:rsidTr="004D22E2">
        <w:trPr>
          <w:trHeight w:val="451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ABC transport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7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79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39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osL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osL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</w:tr>
      <w:tr w:rsidR="00324CEF" w:rsidRPr="00732825" w:rsidTr="004D22E2">
        <w:trPr>
          <w:trHeight w:val="51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7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7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39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rp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osY</w:t>
            </w:r>
            <w:proofErr w:type="spellEnd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tein, ABC transporter </w:t>
            </w:r>
            <w:proofErr w:type="spellStart"/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324CEF" w:rsidRPr="00732825" w:rsidTr="004D22E2">
        <w:trPr>
          <w:trHeight w:val="300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7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79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3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282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yxlF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obable transcriptional regulato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7.36E-03</w:t>
            </w:r>
          </w:p>
        </w:tc>
      </w:tr>
      <w:tr w:rsidR="00324CEF" w:rsidRPr="00732825" w:rsidTr="004D22E2">
        <w:trPr>
          <w:trHeight w:val="423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RK_0272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K_017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PA33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CEF" w:rsidRPr="00732825" w:rsidRDefault="00324CEF" w:rsidP="004D22E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3282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</w:tbl>
    <w:p w:rsidR="002807AA" w:rsidRPr="00324CEF" w:rsidRDefault="002807AA" w:rsidP="00324CE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2807AA" w:rsidRPr="00324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EF"/>
    <w:rsid w:val="002807AA"/>
    <w:rsid w:val="0032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AE152"/>
  <w15:chartTrackingRefBased/>
  <w15:docId w15:val="{7539D38B-CD2D-4F32-8614-92F17AD1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Han</dc:creator>
  <cp:keywords/>
  <dc:description/>
  <cp:lastModifiedBy>Meiling Han</cp:lastModifiedBy>
  <cp:revision>1</cp:revision>
  <dcterms:created xsi:type="dcterms:W3CDTF">2018-10-23T01:16:00Z</dcterms:created>
  <dcterms:modified xsi:type="dcterms:W3CDTF">2018-10-23T01:16:00Z</dcterms:modified>
</cp:coreProperties>
</file>